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3991"/>
        <w:gridCol w:w="899"/>
        <w:gridCol w:w="941"/>
        <w:gridCol w:w="1040"/>
        <w:gridCol w:w="1440"/>
        <w:gridCol w:w="720"/>
        <w:gridCol w:w="720"/>
        <w:gridCol w:w="720"/>
        <w:gridCol w:w="720"/>
        <w:gridCol w:w="720"/>
        <w:gridCol w:w="720"/>
        <w:gridCol w:w="1080"/>
      </w:tblGrid>
      <w:tr>
        <w:trPr/>
        <w:tc>
          <w:tcPr>
            <w:tcW w:w="8928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atio (infected/control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cot scor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p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mp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mp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mp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m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VA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7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E-10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3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uster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27806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3E-15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5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uster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27806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9E-15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7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g Gamma-2 chain C regio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896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4E-0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9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mlar to GCAP-11/uroguanyl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gi 11989035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5E-0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6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ystatin E/M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610979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3E-06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2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thelicidin antimicrobial peptide (Bos Tauru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278067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5E-06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8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thelicidin 1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278073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4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3E-0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1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28E-06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3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thelicidin 1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278073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8E-04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1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thelicidin 1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278073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7E-0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3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mlar to GCAP-11/uroguanyl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1198903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3E-05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4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mlar to GCAP-11/uroguanyl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1198903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3E-05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50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5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17E-0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98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mlar to GCAP-11/uroguanyl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1198903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4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2E-0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8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mlar to GCAP-11/uroguanylin (Bos taurus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i 1198903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5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5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6E-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Additional File 1. </w:t>
      </w:r>
      <w:r>
        <w:rPr/>
        <w:t>Results of LC/MS/MS analyses and protein statistic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51" w:right="56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6:04:00Z</dcterms:created>
  <dc:creator>dknox</dc:creator>
  <dc:description/>
  <cp:keywords/>
  <dc:language>en-US</dc:language>
  <cp:lastModifiedBy>dknox</cp:lastModifiedBy>
  <dcterms:modified xsi:type="dcterms:W3CDTF">2008-07-09T19:14:00Z</dcterms:modified>
  <cp:revision>4</cp:revision>
  <dc:subject/>
  <dc:title>Average Ratio (infected/control)</dc:title>
</cp:coreProperties>
</file>